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207BD" w14:textId="05015F1C" w:rsidR="006242F1" w:rsidRPr="00754BB8" w:rsidRDefault="006242F1" w:rsidP="001A3B6A">
      <w:pPr>
        <w:contextualSpacing/>
        <w:jc w:val="both"/>
        <w:outlineLvl w:val="0"/>
        <w:rPr>
          <w:rFonts w:ascii="Cambria" w:eastAsia="Times New Roman" w:hAnsi="Cambria" w:cs="Times New Roman"/>
          <w:i/>
          <w:color w:val="000000" w:themeColor="text1"/>
        </w:rPr>
      </w:pPr>
      <w:r w:rsidRPr="00754BB8">
        <w:rPr>
          <w:rFonts w:ascii="Cambria" w:eastAsia="Times New Roman" w:hAnsi="Cambria" w:cs="Times New Roman"/>
          <w:i/>
          <w:color w:val="000000" w:themeColor="text1"/>
        </w:rPr>
        <w:t>Table 1:</w:t>
      </w:r>
      <w:r w:rsidR="001A3B6A" w:rsidRPr="001A3B6A">
        <w:rPr>
          <w:rFonts w:ascii="Cambria" w:eastAsia="Times New Roman" w:hAnsi="Cambria" w:cs="Times New Roman"/>
          <w:i/>
          <w:color w:val="000000" w:themeColor="text1"/>
        </w:rPr>
        <w:t xml:space="preserve"> </w:t>
      </w:r>
      <w:r w:rsidR="001A3B6A">
        <w:rPr>
          <w:rFonts w:ascii="Cambria" w:eastAsia="Times New Roman" w:hAnsi="Cambria" w:cs="Times New Roman"/>
          <w:i/>
          <w:color w:val="000000" w:themeColor="text1"/>
        </w:rPr>
        <w:t>Fibroscan</w:t>
      </w:r>
      <w:r w:rsidRPr="00754BB8">
        <w:rPr>
          <w:rFonts w:ascii="Cambria" w:eastAsia="Times New Roman" w:hAnsi="Cambria" w:cs="Times New Roman"/>
          <w:i/>
          <w:color w:val="000000" w:themeColor="text1"/>
        </w:rPr>
        <w:t xml:space="preserve"> </w:t>
      </w:r>
      <w:r w:rsidR="001A3B6A">
        <w:rPr>
          <w:rFonts w:ascii="Cambria" w:eastAsia="Times New Roman" w:hAnsi="Cambria" w:cs="Times New Roman"/>
          <w:i/>
          <w:color w:val="000000" w:themeColor="text1"/>
        </w:rPr>
        <w:t>Liver stiffness estimates in the BMI groups (</w:t>
      </w:r>
      <w:r w:rsidR="00635A4B" w:rsidRPr="00754BB8">
        <w:rPr>
          <w:rFonts w:ascii="Cambria" w:eastAsia="Times New Roman" w:hAnsi="Cambria" w:cs="Times New Roman"/>
          <w:i/>
          <w:color w:val="000000" w:themeColor="text1"/>
        </w:rPr>
        <w:t>Turangi population, n=20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828"/>
        <w:gridCol w:w="3827"/>
      </w:tblGrid>
      <w:tr w:rsidR="00754BB8" w:rsidRPr="00754BB8" w14:paraId="2B3BDAFD" w14:textId="77777777" w:rsidTr="00754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0FAE19" w14:textId="77777777" w:rsidR="00635A4B" w:rsidRPr="00754BB8" w:rsidRDefault="00635A4B" w:rsidP="0017004B">
            <w:pPr>
              <w:rPr>
                <w:rFonts w:ascii="Cambria" w:eastAsia="Times New Roman" w:hAnsi="Cambria"/>
              </w:rPr>
            </w:pPr>
            <w:r w:rsidRPr="00754BB8">
              <w:rPr>
                <w:rFonts w:ascii="Cambria" w:eastAsia="Times New Roman" w:hAnsi="Cambria"/>
              </w:rPr>
              <w:t>BMI group (kg/m</w:t>
            </w:r>
            <w:r w:rsidRPr="00754BB8">
              <w:rPr>
                <w:rFonts w:ascii="Cambria" w:eastAsia="Times New Roman" w:hAnsi="Cambria"/>
                <w:vertAlign w:val="superscript"/>
              </w:rPr>
              <w:t>2</w:t>
            </w:r>
            <w:r w:rsidRPr="00754BB8">
              <w:rPr>
                <w:rFonts w:ascii="Cambria" w:eastAsia="Times New Roman" w:hAnsi="Cambria"/>
              </w:rPr>
              <w:t>)</w:t>
            </w:r>
          </w:p>
        </w:tc>
        <w:tc>
          <w:tcPr>
            <w:tcW w:w="3827" w:type="dxa"/>
          </w:tcPr>
          <w:p w14:paraId="0F96E780" w14:textId="4CC3B6EE" w:rsidR="00635A4B" w:rsidRPr="00754BB8" w:rsidRDefault="00635A4B" w:rsidP="001700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</w:rPr>
            </w:pPr>
            <w:r w:rsidRPr="00754BB8">
              <w:rPr>
                <w:rFonts w:ascii="Cambria" w:eastAsia="Times New Roman" w:hAnsi="Cambria"/>
              </w:rPr>
              <w:t>Median (I</w:t>
            </w:r>
            <w:r w:rsidR="00715A2F" w:rsidRPr="00754BB8">
              <w:rPr>
                <w:rFonts w:ascii="Cambria" w:eastAsia="Times New Roman" w:hAnsi="Cambria"/>
              </w:rPr>
              <w:t>QR) liver stiffness, kPa</w:t>
            </w:r>
          </w:p>
        </w:tc>
      </w:tr>
      <w:tr w:rsidR="00754BB8" w:rsidRPr="00754BB8" w14:paraId="79482266" w14:textId="77777777" w:rsidTr="0075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24CEC4F" w14:textId="77777777" w:rsidR="00635A4B" w:rsidRPr="00754BB8" w:rsidRDefault="00635A4B" w:rsidP="0017004B">
            <w:pPr>
              <w:rPr>
                <w:rFonts w:ascii="Cambria" w:eastAsia="Times New Roman" w:hAnsi="Cambria"/>
                <w:b w:val="0"/>
              </w:rPr>
            </w:pPr>
            <w:r w:rsidRPr="00754BB8">
              <w:rPr>
                <w:rFonts w:ascii="Cambria" w:eastAsia="Times New Roman" w:hAnsi="Cambria"/>
                <w:b w:val="0"/>
              </w:rPr>
              <w:t xml:space="preserve">Normal (&lt;25) (n=1) </w:t>
            </w:r>
          </w:p>
        </w:tc>
        <w:tc>
          <w:tcPr>
            <w:tcW w:w="3827" w:type="dxa"/>
          </w:tcPr>
          <w:p w14:paraId="4C1268B7" w14:textId="613013E1" w:rsidR="00635A4B" w:rsidRPr="00754BB8" w:rsidRDefault="00754BB8" w:rsidP="00170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</w:rPr>
            </w:pPr>
            <w:r w:rsidRPr="00754BB8">
              <w:rPr>
                <w:rFonts w:ascii="Cambria" w:eastAsia="Times New Roman" w:hAnsi="Cambria"/>
              </w:rPr>
              <w:t>4.3 (NA)</w:t>
            </w:r>
          </w:p>
        </w:tc>
      </w:tr>
      <w:tr w:rsidR="00754BB8" w:rsidRPr="00754BB8" w14:paraId="1945494A" w14:textId="77777777" w:rsidTr="00754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F5C8ECD" w14:textId="77777777" w:rsidR="00635A4B" w:rsidRPr="00754BB8" w:rsidRDefault="00635A4B" w:rsidP="0017004B">
            <w:pPr>
              <w:rPr>
                <w:rFonts w:ascii="Cambria" w:eastAsia="Times New Roman" w:hAnsi="Cambria"/>
                <w:b w:val="0"/>
              </w:rPr>
            </w:pPr>
            <w:r w:rsidRPr="00754BB8">
              <w:rPr>
                <w:rFonts w:ascii="Cambria" w:eastAsia="Times New Roman" w:hAnsi="Cambria"/>
                <w:b w:val="0"/>
              </w:rPr>
              <w:t>Overweight (25-29.9) (n=5)</w:t>
            </w:r>
          </w:p>
        </w:tc>
        <w:tc>
          <w:tcPr>
            <w:tcW w:w="3827" w:type="dxa"/>
          </w:tcPr>
          <w:p w14:paraId="7CDF301A" w14:textId="77777777" w:rsidR="00635A4B" w:rsidRPr="00754BB8" w:rsidRDefault="00635A4B" w:rsidP="00170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</w:rPr>
            </w:pPr>
            <w:r w:rsidRPr="00754BB8">
              <w:rPr>
                <w:rFonts w:ascii="Cambria" w:eastAsia="Times New Roman" w:hAnsi="Cambria"/>
              </w:rPr>
              <w:t>4.7 (4.4-4.8)</w:t>
            </w:r>
          </w:p>
        </w:tc>
      </w:tr>
      <w:tr w:rsidR="00754BB8" w:rsidRPr="00754BB8" w14:paraId="1BA0BA2B" w14:textId="77777777" w:rsidTr="0075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194878" w14:textId="77777777" w:rsidR="00635A4B" w:rsidRPr="00754BB8" w:rsidRDefault="00635A4B" w:rsidP="0017004B">
            <w:pPr>
              <w:rPr>
                <w:rFonts w:ascii="Cambria" w:eastAsia="Times New Roman" w:hAnsi="Cambria"/>
                <w:b w:val="0"/>
              </w:rPr>
            </w:pPr>
            <w:r w:rsidRPr="00754BB8">
              <w:rPr>
                <w:rFonts w:ascii="Cambria" w:eastAsia="Times New Roman" w:hAnsi="Cambria"/>
                <w:b w:val="0"/>
              </w:rPr>
              <w:t>Obesity class I (30-34.9) (n=8)</w:t>
            </w:r>
          </w:p>
        </w:tc>
        <w:tc>
          <w:tcPr>
            <w:tcW w:w="3827" w:type="dxa"/>
          </w:tcPr>
          <w:p w14:paraId="6EFDD9FD" w14:textId="77777777" w:rsidR="00635A4B" w:rsidRPr="00754BB8" w:rsidRDefault="00635A4B" w:rsidP="00170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</w:rPr>
            </w:pPr>
            <w:r w:rsidRPr="00754BB8">
              <w:rPr>
                <w:rFonts w:ascii="Cambria" w:eastAsia="Times New Roman" w:hAnsi="Cambria"/>
              </w:rPr>
              <w:t>4.5 (4.0-5.9)</w:t>
            </w:r>
          </w:p>
        </w:tc>
      </w:tr>
      <w:tr w:rsidR="00754BB8" w:rsidRPr="00754BB8" w14:paraId="6B205BAC" w14:textId="77777777" w:rsidTr="00754BB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012D5D2" w14:textId="4B66EE3D" w:rsidR="00635A4B" w:rsidRPr="00754BB8" w:rsidRDefault="00635A4B" w:rsidP="0017004B">
            <w:pPr>
              <w:rPr>
                <w:rFonts w:ascii="Cambria" w:eastAsia="Times New Roman" w:hAnsi="Cambria"/>
                <w:b w:val="0"/>
              </w:rPr>
            </w:pPr>
            <w:r w:rsidRPr="00754BB8">
              <w:rPr>
                <w:rFonts w:ascii="Cambria" w:eastAsia="Times New Roman" w:hAnsi="Cambria"/>
                <w:b w:val="0"/>
              </w:rPr>
              <w:t>Obesity class II and III (≥35)</w:t>
            </w:r>
            <w:r w:rsidR="00754BB8">
              <w:rPr>
                <w:rFonts w:ascii="Cambria" w:eastAsia="Times New Roman" w:hAnsi="Cambria"/>
                <w:b w:val="0"/>
              </w:rPr>
              <w:t xml:space="preserve"> </w:t>
            </w:r>
            <w:r w:rsidRPr="00754BB8">
              <w:rPr>
                <w:rFonts w:ascii="Cambria" w:eastAsia="Times New Roman" w:hAnsi="Cambria"/>
                <w:b w:val="0"/>
              </w:rPr>
              <w:t>(n=6)</w:t>
            </w:r>
          </w:p>
        </w:tc>
        <w:tc>
          <w:tcPr>
            <w:tcW w:w="3827" w:type="dxa"/>
          </w:tcPr>
          <w:p w14:paraId="6DA196BA" w14:textId="77777777" w:rsidR="00635A4B" w:rsidRPr="00754BB8" w:rsidRDefault="00635A4B" w:rsidP="00170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</w:rPr>
            </w:pPr>
            <w:r w:rsidRPr="00754BB8">
              <w:rPr>
                <w:rFonts w:ascii="Cambria" w:eastAsia="Times New Roman" w:hAnsi="Cambria"/>
              </w:rPr>
              <w:t>4.4 (4.1-11.2)</w:t>
            </w:r>
          </w:p>
        </w:tc>
      </w:tr>
    </w:tbl>
    <w:p w14:paraId="120964FC" w14:textId="77777777" w:rsidR="00635A4B" w:rsidRPr="00754BB8" w:rsidRDefault="00635A4B" w:rsidP="006242F1">
      <w:pPr>
        <w:spacing w:line="360" w:lineRule="auto"/>
        <w:contextualSpacing/>
        <w:jc w:val="both"/>
        <w:outlineLvl w:val="0"/>
        <w:rPr>
          <w:rFonts w:ascii="Cambria" w:eastAsia="Times New Roman" w:hAnsi="Cambria" w:cs="Times New Roman"/>
          <w:i/>
          <w:color w:val="000000" w:themeColor="text1"/>
        </w:rPr>
      </w:pPr>
    </w:p>
    <w:p w14:paraId="376C6D27" w14:textId="77777777" w:rsidR="00F91717" w:rsidRPr="00754BB8" w:rsidRDefault="00F91717">
      <w:pPr>
        <w:rPr>
          <w:rFonts w:ascii="Cambria" w:hAnsi="Cambria"/>
        </w:rPr>
      </w:pPr>
      <w:bookmarkStart w:id="0" w:name="_GoBack"/>
      <w:bookmarkEnd w:id="0"/>
    </w:p>
    <w:sectPr w:rsidR="00F91717" w:rsidRPr="00754BB8" w:rsidSect="00387F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2F1"/>
    <w:rsid w:val="00054806"/>
    <w:rsid w:val="00094305"/>
    <w:rsid w:val="000A3EA0"/>
    <w:rsid w:val="000B4D8A"/>
    <w:rsid w:val="000E1803"/>
    <w:rsid w:val="001654C0"/>
    <w:rsid w:val="001865E0"/>
    <w:rsid w:val="001A358C"/>
    <w:rsid w:val="001A3B6A"/>
    <w:rsid w:val="001E0089"/>
    <w:rsid w:val="00320C4E"/>
    <w:rsid w:val="00387F17"/>
    <w:rsid w:val="00407D14"/>
    <w:rsid w:val="00421C62"/>
    <w:rsid w:val="00491C64"/>
    <w:rsid w:val="004D44CE"/>
    <w:rsid w:val="005D24FF"/>
    <w:rsid w:val="00614BA8"/>
    <w:rsid w:val="006242F1"/>
    <w:rsid w:val="00635A4B"/>
    <w:rsid w:val="00674D93"/>
    <w:rsid w:val="006C5579"/>
    <w:rsid w:val="00715A2F"/>
    <w:rsid w:val="00754BB8"/>
    <w:rsid w:val="007E7C56"/>
    <w:rsid w:val="008F7FAD"/>
    <w:rsid w:val="00A056BB"/>
    <w:rsid w:val="00A258FB"/>
    <w:rsid w:val="00A25B2C"/>
    <w:rsid w:val="00A644D9"/>
    <w:rsid w:val="00A947D0"/>
    <w:rsid w:val="00AF5E7C"/>
    <w:rsid w:val="00B5553B"/>
    <w:rsid w:val="00B94F7B"/>
    <w:rsid w:val="00BA48F6"/>
    <w:rsid w:val="00C420F4"/>
    <w:rsid w:val="00C573B7"/>
    <w:rsid w:val="00C72E3C"/>
    <w:rsid w:val="00C8320C"/>
    <w:rsid w:val="00CA4CEE"/>
    <w:rsid w:val="00CF5861"/>
    <w:rsid w:val="00CF76EA"/>
    <w:rsid w:val="00D347C7"/>
    <w:rsid w:val="00D5078A"/>
    <w:rsid w:val="00EC2151"/>
    <w:rsid w:val="00EE6606"/>
    <w:rsid w:val="00EF43B4"/>
    <w:rsid w:val="00F257E8"/>
    <w:rsid w:val="00F8750D"/>
    <w:rsid w:val="00F91717"/>
    <w:rsid w:val="00FB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90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242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242F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35A4B"/>
    <w:rPr>
      <w:rFonts w:ascii="Times" w:eastAsia="Times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754BB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54BB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0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1: Fibroscan results based on the BMI groups (for Turangi population, n=20</vt:lpstr>
      <vt:lpstr/>
    </vt:vector>
  </TitlesOfParts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luzaite</dc:creator>
  <cp:keywords/>
  <dc:description/>
  <cp:lastModifiedBy>Kristina Aluzaite</cp:lastModifiedBy>
  <cp:revision>5</cp:revision>
  <dcterms:created xsi:type="dcterms:W3CDTF">2017-10-15T23:29:00Z</dcterms:created>
  <dcterms:modified xsi:type="dcterms:W3CDTF">2018-04-24T00:34:00Z</dcterms:modified>
</cp:coreProperties>
</file>